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558EA" w14:textId="393D176D" w:rsidR="00A30587" w:rsidRPr="00AA3D40" w:rsidRDefault="00A30587" w:rsidP="00A30587">
      <w:pPr>
        <w:widowControl w:val="0"/>
        <w:adjustRightInd w:val="0"/>
        <w:snapToGrid w:val="0"/>
        <w:jc w:val="both"/>
        <w:rPr>
          <w:bCs/>
        </w:rPr>
      </w:pPr>
      <w:r w:rsidRPr="00D43CFF">
        <w:rPr>
          <w:b/>
          <w:bCs/>
        </w:rPr>
        <w:t>Table S</w:t>
      </w:r>
      <w:r w:rsidR="00971BC0">
        <w:rPr>
          <w:b/>
          <w:bCs/>
        </w:rPr>
        <w:t>1</w:t>
      </w:r>
      <w:r w:rsidR="001B3FB9">
        <w:rPr>
          <w:b/>
          <w:bCs/>
        </w:rPr>
        <w:t>4</w:t>
      </w:r>
      <w:r w:rsidRPr="00D43CFF">
        <w:rPr>
          <w:b/>
          <w:bCs/>
        </w:rPr>
        <w:t xml:space="preserve"> </w:t>
      </w:r>
      <w:r w:rsidRPr="00AA3D40">
        <w:rPr>
          <w:bCs/>
        </w:rPr>
        <w:t>The correlation analysis between methylation levels and lncRNA expression.</w:t>
      </w:r>
    </w:p>
    <w:tbl>
      <w:tblPr>
        <w:tblW w:w="5908" w:type="pct"/>
        <w:tblInd w:w="-743" w:type="dxa"/>
        <w:tblLook w:val="04A0" w:firstRow="1" w:lastRow="0" w:firstColumn="1" w:lastColumn="0" w:noHBand="0" w:noVBand="1"/>
      </w:tblPr>
      <w:tblGrid>
        <w:gridCol w:w="1612"/>
        <w:gridCol w:w="1136"/>
        <w:gridCol w:w="1162"/>
        <w:gridCol w:w="1221"/>
        <w:gridCol w:w="2112"/>
        <w:gridCol w:w="2571"/>
      </w:tblGrid>
      <w:tr w:rsidR="00A30587" w:rsidRPr="00D43CFF" w14:paraId="03AD3F2F" w14:textId="77777777" w:rsidTr="00665BD9">
        <w:trPr>
          <w:trHeight w:val="315"/>
        </w:trPr>
        <w:tc>
          <w:tcPr>
            <w:tcW w:w="8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D344" w14:textId="77777777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Methylated context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8B67" w14:textId="77777777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Region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D4FF" w14:textId="77777777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i/>
                <w:color w:val="000000"/>
                <w:sz w:val="18"/>
                <w:szCs w:val="20"/>
              </w:rPr>
              <w:t>p</w:t>
            </w:r>
            <w:r w:rsidRPr="00D43CFF">
              <w:rPr>
                <w:rFonts w:eastAsia="等线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D43CFF">
              <w:rPr>
                <w:rFonts w:eastAsia="等线"/>
                <w:color w:val="000000"/>
                <w:sz w:val="18"/>
                <w:szCs w:val="20"/>
              </w:rPr>
              <w:t>value</w:t>
            </w:r>
            <w:r w:rsidRPr="00D43CFF">
              <w:rPr>
                <w:rFonts w:eastAsia="等线"/>
                <w:color w:val="00000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07A9" w14:textId="184E3DF2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i/>
                <w:color w:val="000000"/>
                <w:sz w:val="18"/>
                <w:szCs w:val="20"/>
              </w:rPr>
              <w:t>rho</w:t>
            </w:r>
          </w:p>
        </w:tc>
        <w:tc>
          <w:tcPr>
            <w:tcW w:w="10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D41B" w14:textId="77777777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Strength of the correlation</w:t>
            </w:r>
          </w:p>
        </w:tc>
        <w:tc>
          <w:tcPr>
            <w:tcW w:w="13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F770" w14:textId="77777777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Positively (+) or negatively (-)</w:t>
            </w:r>
          </w:p>
        </w:tc>
      </w:tr>
      <w:tr w:rsidR="00665BD9" w:rsidRPr="00D43CFF" w14:paraId="4D458233" w14:textId="77777777" w:rsidTr="00665BD9">
        <w:trPr>
          <w:trHeight w:val="315"/>
        </w:trPr>
        <w:tc>
          <w:tcPr>
            <w:tcW w:w="8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AA18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18"/>
                <w:szCs w:val="20"/>
              </w:rPr>
              <w:t>mCG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2CA6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Upstream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343" w14:textId="75E26AD5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2.11E-3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D018" w14:textId="4FD5AEB4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160 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423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 xml:space="preserve">Very </w:t>
            </w:r>
            <w:proofErr w:type="spellStart"/>
            <w:r w:rsidRPr="00D43CFF">
              <w:rPr>
                <w:rFonts w:eastAsia="等线"/>
                <w:color w:val="000000"/>
                <w:sz w:val="18"/>
                <w:szCs w:val="20"/>
              </w:rPr>
              <w:t>weak</w:t>
            </w:r>
            <w:r w:rsidRPr="00D43CFF">
              <w:rPr>
                <w:rFonts w:eastAsia="等线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A284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665BD9" w:rsidRPr="00D43CFF" w14:paraId="238AC2A2" w14:textId="77777777" w:rsidTr="00665BD9">
        <w:trPr>
          <w:trHeight w:val="315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B165" w14:textId="77777777" w:rsidR="00665BD9" w:rsidRPr="00D43CFF" w:rsidRDefault="00665BD9" w:rsidP="00665BD9">
            <w:pPr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BD8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Bod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3CEC" w14:textId="6EAC097F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1.72E-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287" w14:textId="279EA5A1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188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B1E3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17D2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665BD9" w:rsidRPr="00D43CFF" w14:paraId="05F9ED5B" w14:textId="77777777" w:rsidTr="00665BD9">
        <w:trPr>
          <w:trHeight w:val="315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97B2" w14:textId="77777777" w:rsidR="00665BD9" w:rsidRPr="00D43CFF" w:rsidRDefault="00665BD9" w:rsidP="00665BD9">
            <w:pPr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F26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Downstrea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2339" w14:textId="53E188BB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1.81E-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00F3" w14:textId="475E9138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153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2971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B29D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A30587" w:rsidRPr="00D43CFF" w14:paraId="4AAE0E14" w14:textId="77777777" w:rsidTr="00665BD9">
        <w:trPr>
          <w:trHeight w:val="31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7800" w14:textId="77777777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DD3" w14:textId="77777777" w:rsidR="00A30587" w:rsidRPr="00D43CFF" w:rsidRDefault="00A30587" w:rsidP="003028EC">
            <w:pPr>
              <w:jc w:val="center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216" w14:textId="77777777" w:rsidR="00A30587" w:rsidRPr="00665BD9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831" w14:textId="77777777" w:rsidR="00A30587" w:rsidRPr="00665BD9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8D3E" w14:textId="77777777" w:rsidR="00A30587" w:rsidRPr="00D43CFF" w:rsidRDefault="00A30587" w:rsidP="003028EC">
            <w:pPr>
              <w:jc w:val="center"/>
              <w:rPr>
                <w:rFonts w:eastAsia="Times New Roman"/>
                <w:sz w:val="18"/>
                <w:szCs w:val="20"/>
              </w:rPr>
            </w:pPr>
            <w:bookmarkStart w:id="0" w:name="_GoBack"/>
            <w:bookmarkEnd w:id="0"/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5B44" w14:textId="77777777" w:rsidR="00A30587" w:rsidRPr="00D43CFF" w:rsidRDefault="00A30587" w:rsidP="003028EC">
            <w:pPr>
              <w:jc w:val="center"/>
              <w:rPr>
                <w:rFonts w:eastAsia="Times New Roman"/>
                <w:sz w:val="18"/>
                <w:szCs w:val="20"/>
              </w:rPr>
            </w:pPr>
          </w:p>
        </w:tc>
      </w:tr>
      <w:tr w:rsidR="00665BD9" w:rsidRPr="00D43CFF" w14:paraId="603BD192" w14:textId="77777777" w:rsidTr="00665BD9">
        <w:trPr>
          <w:trHeight w:val="315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EEF5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18"/>
                <w:szCs w:val="20"/>
              </w:rPr>
              <w:t>mCHG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F0BD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Upstrea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44A" w14:textId="2187877B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1.70E-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5EB9" w14:textId="344F713A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18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B201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F30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665BD9" w:rsidRPr="00D43CFF" w14:paraId="2355722A" w14:textId="77777777" w:rsidTr="00665BD9">
        <w:trPr>
          <w:trHeight w:val="315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C5C6" w14:textId="77777777" w:rsidR="00665BD9" w:rsidRPr="00D43CFF" w:rsidRDefault="00665BD9" w:rsidP="00665BD9">
            <w:pPr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20CF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Bod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3FB" w14:textId="3370624E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1.17E-3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BC4" w14:textId="2C73D582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169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A82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442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665BD9" w:rsidRPr="00D43CFF" w14:paraId="13745776" w14:textId="77777777" w:rsidTr="00665BD9">
        <w:trPr>
          <w:trHeight w:val="315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72DA" w14:textId="77777777" w:rsidR="00665BD9" w:rsidRPr="00D43CFF" w:rsidRDefault="00665BD9" w:rsidP="00665BD9">
            <w:pPr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483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Downstrea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6BB8" w14:textId="0D8FCC5F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1.61E-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72A6" w14:textId="15A89DFE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186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700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36D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A30587" w:rsidRPr="00D43CFF" w14:paraId="45D8EC8C" w14:textId="77777777" w:rsidTr="00665BD9">
        <w:trPr>
          <w:trHeight w:val="31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F972" w14:textId="77777777" w:rsidR="00A30587" w:rsidRPr="00D43CFF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715E" w14:textId="77777777" w:rsidR="00A30587" w:rsidRPr="00D43CFF" w:rsidRDefault="00A30587" w:rsidP="003028EC">
            <w:pPr>
              <w:jc w:val="center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CCE" w14:textId="77777777" w:rsidR="00A30587" w:rsidRPr="00665BD9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385" w14:textId="77777777" w:rsidR="00A30587" w:rsidRPr="00665BD9" w:rsidRDefault="00A30587" w:rsidP="003028EC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A022" w14:textId="77777777" w:rsidR="00A30587" w:rsidRPr="00D43CFF" w:rsidRDefault="00A30587" w:rsidP="003028EC">
            <w:pPr>
              <w:jc w:val="center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8BE" w14:textId="77777777" w:rsidR="00A30587" w:rsidRPr="00D43CFF" w:rsidRDefault="00A30587" w:rsidP="003028EC">
            <w:pPr>
              <w:jc w:val="center"/>
              <w:rPr>
                <w:rFonts w:eastAsia="Times New Roman"/>
                <w:sz w:val="18"/>
                <w:szCs w:val="20"/>
              </w:rPr>
            </w:pPr>
          </w:p>
        </w:tc>
      </w:tr>
      <w:tr w:rsidR="00665BD9" w:rsidRPr="00D43CFF" w14:paraId="0637BE64" w14:textId="77777777" w:rsidTr="00665BD9">
        <w:trPr>
          <w:trHeight w:val="315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8370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18"/>
                <w:szCs w:val="20"/>
              </w:rPr>
              <w:t>mCHH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B98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Upstrea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19C4" w14:textId="773D0B02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1.30E-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7336" w14:textId="474D885D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117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D85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C47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665BD9" w:rsidRPr="00D43CFF" w14:paraId="04D31145" w14:textId="77777777" w:rsidTr="00665BD9">
        <w:trPr>
          <w:trHeight w:val="315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B9B4" w14:textId="77777777" w:rsidR="00665BD9" w:rsidRPr="00D43CFF" w:rsidRDefault="00665BD9" w:rsidP="00665BD9">
            <w:pPr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EAC8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Bod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E3EE" w14:textId="4CFDBF58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3.80E-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32A" w14:textId="216A7CDD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095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5D11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3EC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  <w:tr w:rsidR="00665BD9" w:rsidRPr="00D43CFF" w14:paraId="6CB6DBDC" w14:textId="77777777" w:rsidTr="00665BD9">
        <w:trPr>
          <w:trHeight w:val="315"/>
        </w:trPr>
        <w:tc>
          <w:tcPr>
            <w:tcW w:w="82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4A3333" w14:textId="77777777" w:rsidR="00665BD9" w:rsidRPr="00D43CFF" w:rsidRDefault="00665BD9" w:rsidP="00665BD9">
            <w:pPr>
              <w:rPr>
                <w:rFonts w:eastAsia="等线"/>
                <w:color w:val="000000"/>
                <w:sz w:val="18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E8AC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Downstrea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CA5A" w14:textId="1EB5EA86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>8.28E-0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BD8E" w14:textId="2A7FDF86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665BD9">
              <w:rPr>
                <w:rFonts w:eastAsia="等线" w:hint="eastAsia"/>
                <w:color w:val="000000"/>
                <w:sz w:val="18"/>
                <w:szCs w:val="20"/>
              </w:rPr>
              <w:t xml:space="preserve">-0.056 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C8C7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Very weak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4C1E" w14:textId="77777777" w:rsidR="00665BD9" w:rsidRPr="00D43CFF" w:rsidRDefault="00665BD9" w:rsidP="00665BD9">
            <w:pPr>
              <w:jc w:val="center"/>
              <w:rPr>
                <w:rFonts w:eastAsia="等线"/>
                <w:color w:val="000000"/>
                <w:sz w:val="18"/>
                <w:szCs w:val="20"/>
              </w:rPr>
            </w:pPr>
            <w:r w:rsidRPr="00D43CFF">
              <w:rPr>
                <w:rFonts w:eastAsia="等线"/>
                <w:color w:val="000000"/>
                <w:sz w:val="18"/>
                <w:szCs w:val="20"/>
              </w:rPr>
              <w:t>-</w:t>
            </w:r>
          </w:p>
        </w:tc>
      </w:tr>
    </w:tbl>
    <w:p w14:paraId="3E1D7345" w14:textId="77777777" w:rsidR="00A30587" w:rsidRPr="00D43CFF" w:rsidRDefault="00A30587" w:rsidP="00A30587">
      <w:pPr>
        <w:widowControl w:val="0"/>
        <w:spacing w:line="360" w:lineRule="auto"/>
      </w:pPr>
      <w:r w:rsidRPr="00D43CFF">
        <w:rPr>
          <w:b/>
          <w:sz w:val="20"/>
          <w:szCs w:val="20"/>
        </w:rPr>
        <w:t>Note:</w:t>
      </w:r>
      <w:r w:rsidRPr="00D43CFF">
        <w:rPr>
          <w:sz w:val="20"/>
          <w:szCs w:val="20"/>
        </w:rPr>
        <w:t xml:space="preserve"> a: </w:t>
      </w:r>
      <w:r w:rsidRPr="00D43CFF">
        <w:rPr>
          <w:i/>
          <w:sz w:val="20"/>
          <w:szCs w:val="20"/>
        </w:rPr>
        <w:t>p</w:t>
      </w:r>
      <w:r w:rsidRPr="00D43CFF">
        <w:rPr>
          <w:sz w:val="20"/>
          <w:szCs w:val="20"/>
        </w:rPr>
        <w:t xml:space="preserve"> value &lt; 0.05 means significant correlation; b: the absolute value of </w:t>
      </w:r>
      <w:r w:rsidRPr="00D43CFF">
        <w:rPr>
          <w:i/>
          <w:sz w:val="20"/>
          <w:szCs w:val="20"/>
        </w:rPr>
        <w:t>rho</w:t>
      </w:r>
      <w:r w:rsidRPr="00D43CFF">
        <w:rPr>
          <w:sz w:val="20"/>
          <w:szCs w:val="20"/>
        </w:rPr>
        <w:t xml:space="preserve"> &lt; 0.2.</w:t>
      </w:r>
    </w:p>
    <w:p w14:paraId="33F39830" w14:textId="77777777" w:rsidR="008D2F6C" w:rsidRDefault="00313854"/>
    <w:sectPr w:rsidR="008D2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7E3572" w14:textId="77777777" w:rsidR="00313854" w:rsidRDefault="00313854" w:rsidP="00A30587">
      <w:r>
        <w:separator/>
      </w:r>
    </w:p>
  </w:endnote>
  <w:endnote w:type="continuationSeparator" w:id="0">
    <w:p w14:paraId="5371313F" w14:textId="77777777" w:rsidR="00313854" w:rsidRDefault="00313854" w:rsidP="00A30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332DC" w14:textId="77777777" w:rsidR="00313854" w:rsidRDefault="00313854" w:rsidP="00A30587">
      <w:r>
        <w:separator/>
      </w:r>
    </w:p>
  </w:footnote>
  <w:footnote w:type="continuationSeparator" w:id="0">
    <w:p w14:paraId="27CC93A3" w14:textId="77777777" w:rsidR="00313854" w:rsidRDefault="00313854" w:rsidP="00A30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2B1"/>
    <w:rsid w:val="000339EB"/>
    <w:rsid w:val="000342F9"/>
    <w:rsid w:val="00131670"/>
    <w:rsid w:val="001B3FB9"/>
    <w:rsid w:val="002172B1"/>
    <w:rsid w:val="00313854"/>
    <w:rsid w:val="003D51F6"/>
    <w:rsid w:val="0055024D"/>
    <w:rsid w:val="005630F9"/>
    <w:rsid w:val="00665BD9"/>
    <w:rsid w:val="00821701"/>
    <w:rsid w:val="008E504F"/>
    <w:rsid w:val="00944832"/>
    <w:rsid w:val="00971BC0"/>
    <w:rsid w:val="00A30587"/>
    <w:rsid w:val="00BA35BC"/>
    <w:rsid w:val="00BC6487"/>
    <w:rsid w:val="00DE2D01"/>
    <w:rsid w:val="00EE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02410"/>
  <w15:chartTrackingRefBased/>
  <w15:docId w15:val="{745A3323-A002-4664-BF22-DF287D64A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587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5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305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587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30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9</cp:revision>
  <dcterms:created xsi:type="dcterms:W3CDTF">2018-02-27T20:17:00Z</dcterms:created>
  <dcterms:modified xsi:type="dcterms:W3CDTF">2018-07-07T14:13:00Z</dcterms:modified>
</cp:coreProperties>
</file>